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3CFED" w14:textId="3C3B3E2D" w:rsidR="00D7197D" w:rsidRDefault="00D7197D" w:rsidP="00D7197D">
      <w:pPr>
        <w:tabs>
          <w:tab w:val="left" w:pos="1845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FBD5F21" wp14:editId="0EF74970">
            <wp:extent cx="6119820" cy="245110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45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7197D">
        <w:rPr>
          <w:rFonts w:ascii="Times New Roman" w:eastAsia="Times New Roman" w:hAnsi="Times New Roman" w:cs="Times New Roman"/>
          <w:b/>
        </w:rPr>
        <w:t xml:space="preserve"> </w:t>
      </w:r>
      <w:r w:rsidR="001A6B01">
        <w:rPr>
          <w:rFonts w:ascii="Times New Roman" w:eastAsia="Times New Roman" w:hAnsi="Times New Roman" w:cs="Times New Roman"/>
          <w:b/>
        </w:rPr>
        <w:t>S</w:t>
      </w:r>
      <w:r w:rsidR="00C823DC">
        <w:rPr>
          <w:rFonts w:ascii="Times New Roman" w:eastAsia="Times New Roman" w:hAnsi="Times New Roman" w:cs="Times New Roman"/>
          <w:b/>
        </w:rPr>
        <w:t>1_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(A) Calculated intra-site (i.e. same coordinates’ samples) standard deviations for literature values used in building the </w:t>
      </w:r>
      <w:proofErr w:type="spellStart"/>
      <w:r>
        <w:rPr>
          <w:rFonts w:ascii="Times New Roman" w:eastAsia="Times New Roman" w:hAnsi="Times New Roman" w:cs="Times New Roman"/>
        </w:rPr>
        <w:t>isoscape</w:t>
      </w:r>
      <w:proofErr w:type="spellEnd"/>
      <w:r>
        <w:rPr>
          <w:rFonts w:ascii="Times New Roman" w:eastAsia="Times New Roman" w:hAnsi="Times New Roman" w:cs="Times New Roman"/>
        </w:rPr>
        <w:t xml:space="preserve"> vs. their mean isotope values. (B) Extrapolated RF error (from the error map) at the same sites vs. the mean isotope values as in A. (C) Calculated intra-site standard deviations for literature values vs. extrapolated RF error. See Materials and Methods for discussion.</w:t>
      </w:r>
    </w:p>
    <w:p w14:paraId="042C5F57" w14:textId="77777777" w:rsidR="00D7197D" w:rsidRDefault="00D7197D"/>
    <w:sectPr w:rsidR="00D71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7D"/>
    <w:rsid w:val="001A6B01"/>
    <w:rsid w:val="00C823DC"/>
    <w:rsid w:val="00D7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22D34"/>
  <w15:chartTrackingRefBased/>
  <w15:docId w15:val="{E0BD416F-C69A-4ED4-92C5-D2467E9D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7197D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F1EDB57536C52489B336099F32EB89F" ma:contentTypeVersion="11" ma:contentTypeDescription="Creare un nuovo documento." ma:contentTypeScope="" ma:versionID="c34ad70be3b46ef93b6518c35b40e9ce">
  <xsd:schema xmlns:xsd="http://www.w3.org/2001/XMLSchema" xmlns:xs="http://www.w3.org/2001/XMLSchema" xmlns:p="http://schemas.microsoft.com/office/2006/metadata/properties" xmlns:ns3="376f0609-77c6-4f06-a5e0-3c0b0b4c4c16" targetNamespace="http://schemas.microsoft.com/office/2006/metadata/properties" ma:root="true" ma:fieldsID="85010e3ed31ccc51dc61f63bab852dab" ns3:_="">
    <xsd:import namespace="376f0609-77c6-4f06-a5e0-3c0b0b4c4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6f0609-77c6-4f06-a5e0-3c0b0b4c4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6DFBD8-6DD3-46E6-93B4-D0661A5CB1F3}">
  <ds:schemaRefs>
    <ds:schemaRef ds:uri="http://www.w3.org/XML/1998/namespace"/>
    <ds:schemaRef ds:uri="376f0609-77c6-4f06-a5e0-3c0b0b4c4c16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FC4BB2EF-74B8-4BFF-B114-360FF67DEB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63E4ED-B057-4135-B748-7260A48B9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6f0609-77c6-4f06-a5e0-3c0b0b4c4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RMAROLI</dc:creator>
  <cp:keywords/>
  <dc:description/>
  <cp:lastModifiedBy>ELENA ARMAROLI</cp:lastModifiedBy>
  <cp:revision>2</cp:revision>
  <dcterms:created xsi:type="dcterms:W3CDTF">2023-11-13T14:14:00Z</dcterms:created>
  <dcterms:modified xsi:type="dcterms:W3CDTF">2023-11-1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1EDB57536C52489B336099F32EB89F</vt:lpwstr>
  </property>
</Properties>
</file>